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82399C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55AA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ppendix S2: </w:t>
      </w:r>
      <w:r w:rsidRPr="00FE55AA">
        <w:rPr>
          <w:rFonts w:ascii="Times New Roman" w:hAnsi="Times New Roman" w:cs="Times New Roman"/>
          <w:b/>
          <w:bCs/>
          <w:sz w:val="20"/>
          <w:szCs w:val="20"/>
        </w:rPr>
        <w:t xml:space="preserve">a list of medical schools recognised by the GMC </w:t>
      </w:r>
      <w:r w:rsidRPr="00FE55AA">
        <w:rPr>
          <w:rFonts w:ascii="Times New Roman" w:hAnsi="Times New Roman" w:cs="Times New Roman"/>
          <w:b/>
          <w:bCs/>
          <w:iCs/>
          <w:sz w:val="20"/>
          <w:szCs w:val="20"/>
        </w:rPr>
        <w:t xml:space="preserve">and listed by the MSC </w:t>
      </w:r>
      <w:r w:rsidRPr="00FE55AA">
        <w:rPr>
          <w:rFonts w:ascii="Times New Roman" w:hAnsi="Times New Roman" w:cs="Times New Roman"/>
          <w:b/>
          <w:bCs/>
          <w:sz w:val="20"/>
          <w:szCs w:val="20"/>
        </w:rPr>
        <w:t>as of 1</w:t>
      </w:r>
      <w:r w:rsidRPr="00FE55AA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st</w:t>
      </w:r>
      <w:r w:rsidRPr="00FE55AA">
        <w:rPr>
          <w:rFonts w:ascii="Times New Roman" w:hAnsi="Times New Roman" w:cs="Times New Roman"/>
          <w:b/>
          <w:bCs/>
          <w:sz w:val="20"/>
          <w:szCs w:val="20"/>
        </w:rPr>
        <w:t xml:space="preserve"> April 2020</w:t>
      </w:r>
    </w:p>
    <w:p w14:paraId="67E8F8E0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A09618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Aberdeen</w:t>
      </w:r>
    </w:p>
    <w:p w14:paraId="7EAB060F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Birmingham</w:t>
      </w:r>
    </w:p>
    <w:p w14:paraId="02146AA9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Bristol</w:t>
      </w:r>
    </w:p>
    <w:p w14:paraId="644C7696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Buckingham</w:t>
      </w:r>
    </w:p>
    <w:p w14:paraId="646E443D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Cambridge</w:t>
      </w:r>
    </w:p>
    <w:p w14:paraId="753CD0A4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Cardiff University</w:t>
      </w:r>
    </w:p>
    <w:p w14:paraId="391D26C7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Dundee</w:t>
      </w:r>
    </w:p>
    <w:p w14:paraId="2E657C3B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East Anglia</w:t>
      </w:r>
    </w:p>
    <w:p w14:paraId="065BB868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Edinburgh</w:t>
      </w:r>
    </w:p>
    <w:p w14:paraId="07BE2083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University of Exeter Medical School</w:t>
      </w:r>
    </w:p>
    <w:p w14:paraId="23F1F3F2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Glasgow</w:t>
      </w:r>
    </w:p>
    <w:p w14:paraId="142840CA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Imperial College of Science, Technology and Medicine</w:t>
      </w:r>
    </w:p>
    <w:p w14:paraId="674A4FDC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FE55AA">
        <w:rPr>
          <w:rFonts w:ascii="Times New Roman" w:hAnsi="Times New Roman" w:cs="Times New Roman"/>
          <w:sz w:val="20"/>
          <w:szCs w:val="20"/>
        </w:rPr>
        <w:t>Keele</w:t>
      </w:r>
      <w:proofErr w:type="spellEnd"/>
      <w:r w:rsidRPr="00FE55AA">
        <w:rPr>
          <w:rFonts w:ascii="Times New Roman" w:hAnsi="Times New Roman" w:cs="Times New Roman"/>
          <w:sz w:val="20"/>
          <w:szCs w:val="20"/>
        </w:rPr>
        <w:t xml:space="preserve"> University</w:t>
      </w:r>
    </w:p>
    <w:p w14:paraId="28E699E4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King’s College London</w:t>
      </w:r>
    </w:p>
    <w:p w14:paraId="31AA9A0B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Lancaster University</w:t>
      </w:r>
    </w:p>
    <w:p w14:paraId="78E46625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Leeds</w:t>
      </w:r>
    </w:p>
    <w:p w14:paraId="6D2F8496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Leicester</w:t>
      </w:r>
    </w:p>
    <w:p w14:paraId="52FE651A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Liverpool</w:t>
      </w:r>
    </w:p>
    <w:p w14:paraId="047984F8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Manchester</w:t>
      </w:r>
    </w:p>
    <w:p w14:paraId="44EECE7F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Newcastle</w:t>
      </w:r>
    </w:p>
    <w:p w14:paraId="1874C504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Nottingham</w:t>
      </w:r>
    </w:p>
    <w:p w14:paraId="52B6ECFD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Oxford</w:t>
      </w:r>
    </w:p>
    <w:p w14:paraId="4EAE8B23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Plymouth University Peninsula Schools of Medicine and Dentistry</w:t>
      </w:r>
    </w:p>
    <w:p w14:paraId="191CA6C4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Queen Mary University of London</w:t>
      </w:r>
    </w:p>
    <w:p w14:paraId="7B367A00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Queen’s University of Belfast</w:t>
      </w:r>
    </w:p>
    <w:p w14:paraId="73F3592B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St George's Hospital Medical School</w:t>
      </w:r>
    </w:p>
    <w:p w14:paraId="59B0BA89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St Andrews</w:t>
      </w:r>
    </w:p>
    <w:p w14:paraId="6BF0F39B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Swansea University</w:t>
      </w:r>
    </w:p>
    <w:p w14:paraId="15BE7959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Sheffield</w:t>
      </w:r>
    </w:p>
    <w:p w14:paraId="4741FE82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Southampton</w:t>
      </w:r>
    </w:p>
    <w:p w14:paraId="49CD9D63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University College London</w:t>
      </w:r>
    </w:p>
    <w:p w14:paraId="701BC8D6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The University of Warwick</w:t>
      </w:r>
    </w:p>
    <w:p w14:paraId="74F4ACD4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A combination of the University of Brighton and the University of Sussex</w:t>
      </w:r>
    </w:p>
    <w:p w14:paraId="69974137" w14:textId="77777777" w:rsidR="00392A2F" w:rsidRPr="00FE55AA" w:rsidRDefault="00392A2F" w:rsidP="00392A2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55AA">
        <w:rPr>
          <w:rFonts w:ascii="Times New Roman" w:hAnsi="Times New Roman" w:cs="Times New Roman"/>
          <w:sz w:val="20"/>
          <w:szCs w:val="20"/>
        </w:rPr>
        <w:t>A combination of the University of Hull and the University of York</w:t>
      </w:r>
    </w:p>
    <w:p w14:paraId="02C0D35B" w14:textId="77777777" w:rsidR="003A6736" w:rsidRDefault="003A6736"/>
    <w:sectPr w:rsidR="003A6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153"/>
    <w:rsid w:val="00266153"/>
    <w:rsid w:val="00392A2F"/>
    <w:rsid w:val="003A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CEB5E"/>
  <w15:chartTrackingRefBased/>
  <w15:docId w15:val="{89071015-A660-42A1-ADEF-782009BE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m Bandyopadhyay</dc:creator>
  <cp:keywords/>
  <dc:description/>
  <cp:lastModifiedBy>Soham Bandyopadhyay</cp:lastModifiedBy>
  <cp:revision>2</cp:revision>
  <dcterms:created xsi:type="dcterms:W3CDTF">2020-09-22T06:15:00Z</dcterms:created>
  <dcterms:modified xsi:type="dcterms:W3CDTF">2020-09-22T06:15:00Z</dcterms:modified>
</cp:coreProperties>
</file>